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B2BC5" w14:textId="0A6D6BB4" w:rsidR="003C7717" w:rsidRPr="00BA192F" w:rsidRDefault="00BA192F" w:rsidP="003C7717">
      <w:pPr>
        <w:pStyle w:val="Caption"/>
        <w:keepNext/>
        <w:spacing w:after="0" w:line="480" w:lineRule="auto"/>
        <w:rPr>
          <w:b/>
          <w:i w:val="0"/>
          <w:color w:val="auto"/>
          <w:sz w:val="22"/>
          <w:szCs w:val="22"/>
          <w:lang w:val="en-US"/>
        </w:rPr>
      </w:pPr>
      <w:bookmarkStart w:id="0" w:name="_Ref19007810"/>
      <w:proofErr w:type="gramStart"/>
      <w:r>
        <w:rPr>
          <w:b/>
          <w:i w:val="0"/>
          <w:color w:val="auto"/>
          <w:sz w:val="22"/>
          <w:szCs w:val="22"/>
          <w:lang w:val="en-US"/>
        </w:rPr>
        <w:t xml:space="preserve">S3 </w:t>
      </w:r>
      <w:r w:rsidR="003C7717" w:rsidRPr="00BA192F">
        <w:rPr>
          <w:b/>
          <w:i w:val="0"/>
          <w:color w:val="auto"/>
          <w:sz w:val="22"/>
          <w:szCs w:val="22"/>
          <w:lang w:val="en-US"/>
        </w:rPr>
        <w:t>Table</w:t>
      </w:r>
      <w:bookmarkEnd w:id="0"/>
      <w:r>
        <w:rPr>
          <w:b/>
          <w:i w:val="0"/>
          <w:color w:val="auto"/>
          <w:sz w:val="22"/>
          <w:szCs w:val="22"/>
          <w:lang w:val="en-US"/>
        </w:rPr>
        <w:t>.</w:t>
      </w:r>
      <w:proofErr w:type="gramEnd"/>
      <w:r w:rsidR="003C7717" w:rsidRPr="00BA192F">
        <w:rPr>
          <w:b/>
          <w:i w:val="0"/>
          <w:color w:val="auto"/>
          <w:sz w:val="22"/>
          <w:szCs w:val="22"/>
          <w:lang w:val="en-US"/>
        </w:rPr>
        <w:t xml:space="preserve"> Inclusion and exclusion criteria</w:t>
      </w:r>
      <w:r w:rsidR="00B87D8A">
        <w:rPr>
          <w:b/>
          <w:i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19"/>
      </w:tblGrid>
      <w:tr w:rsidR="003C7717" w:rsidRPr="00B87D8A" w14:paraId="45EBDC9D" w14:textId="77777777" w:rsidTr="0098434B">
        <w:tc>
          <w:tcPr>
            <w:tcW w:w="1843" w:type="dxa"/>
          </w:tcPr>
          <w:p w14:paraId="248ADFB0" w14:textId="77777777" w:rsidR="003C7717" w:rsidRPr="000A709F" w:rsidRDefault="003C7717" w:rsidP="0098434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7219" w:type="dxa"/>
          </w:tcPr>
          <w:p w14:paraId="7EB42279" w14:textId="77777777" w:rsidR="00D20B98" w:rsidRPr="003A2C7B" w:rsidRDefault="00D20B98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3A2C7B">
              <w:rPr>
                <w:sz w:val="20"/>
                <w:szCs w:val="20"/>
                <w:lang w:val="en-US"/>
              </w:rPr>
              <w:t>Clinical (human) studies (in vivo or ex vivo) reporting on post-transplant outcomes of kidney and/or vascular pancreas grafts cold stored in IGL-1</w:t>
            </w:r>
          </w:p>
          <w:p w14:paraId="6B250092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Studies in English, Dutch or French</w:t>
            </w:r>
          </w:p>
          <w:p w14:paraId="0593CC31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Articles with full text available</w:t>
            </w:r>
          </w:p>
          <w:p w14:paraId="120D1DB0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Research articles which are no review articles, letters, editorials, abstracts</w:t>
            </w:r>
          </w:p>
          <w:p w14:paraId="1C38B105" w14:textId="77777777" w:rsidR="003C7717" w:rsidRPr="000A709F" w:rsidRDefault="003C7717" w:rsidP="0098434B">
            <w:pPr>
              <w:pStyle w:val="ListParagraph"/>
              <w:spacing w:line="360" w:lineRule="auto"/>
              <w:ind w:left="360"/>
              <w:rPr>
                <w:sz w:val="20"/>
                <w:szCs w:val="20"/>
                <w:lang w:val="en-US"/>
              </w:rPr>
            </w:pPr>
          </w:p>
        </w:tc>
      </w:tr>
      <w:tr w:rsidR="003C7717" w14:paraId="39CC4B52" w14:textId="77777777" w:rsidTr="0098434B">
        <w:tc>
          <w:tcPr>
            <w:tcW w:w="1843" w:type="dxa"/>
          </w:tcPr>
          <w:p w14:paraId="047B5E09" w14:textId="77777777" w:rsidR="003C7717" w:rsidRPr="000A709F" w:rsidRDefault="003C7717" w:rsidP="0098434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7219" w:type="dxa"/>
          </w:tcPr>
          <w:p w14:paraId="0BD3416F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In vitro studies</w:t>
            </w:r>
          </w:p>
          <w:p w14:paraId="428201B6" w14:textId="67F8776A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Preclinical/animal studies</w:t>
            </w:r>
            <w:r w:rsidR="00D20B98" w:rsidRPr="000A709F">
              <w:rPr>
                <w:sz w:val="20"/>
                <w:szCs w:val="20"/>
                <w:lang w:val="en-US"/>
              </w:rPr>
              <w:t xml:space="preserve"> (in vivo and ex vivo)</w:t>
            </w:r>
          </w:p>
          <w:p w14:paraId="10887A69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Language other than English, Dutch or French</w:t>
            </w:r>
          </w:p>
          <w:p w14:paraId="5ECCD912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Articles with no full text available</w:t>
            </w:r>
          </w:p>
          <w:p w14:paraId="73B079F4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Review articles</w:t>
            </w:r>
          </w:p>
          <w:p w14:paraId="54436D7E" w14:textId="77777777" w:rsidR="003C7717" w:rsidRPr="000A709F" w:rsidRDefault="003C7717" w:rsidP="003C771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0A709F">
              <w:rPr>
                <w:sz w:val="20"/>
                <w:szCs w:val="20"/>
                <w:lang w:val="en-US"/>
              </w:rPr>
              <w:t>Letters, Editorials, Abstracts</w:t>
            </w:r>
          </w:p>
        </w:tc>
      </w:tr>
    </w:tbl>
    <w:p w14:paraId="7CC12DBF" w14:textId="6E1BA988" w:rsidR="00101B5B" w:rsidRPr="003C7717" w:rsidRDefault="00101B5B" w:rsidP="00E90F6F">
      <w:pPr>
        <w:rPr>
          <w:lang w:val="en-US"/>
        </w:rPr>
      </w:pPr>
      <w:bookmarkStart w:id="1" w:name="_GoBack"/>
      <w:bookmarkEnd w:id="1"/>
    </w:p>
    <w:sectPr w:rsidR="00101B5B" w:rsidRPr="003C7717" w:rsidSect="007F464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7AA58" w14:textId="77777777" w:rsidR="006C6119" w:rsidRDefault="006C6119" w:rsidP="003C7717">
      <w:pPr>
        <w:spacing w:after="0" w:line="240" w:lineRule="auto"/>
      </w:pPr>
      <w:r>
        <w:separator/>
      </w:r>
    </w:p>
  </w:endnote>
  <w:endnote w:type="continuationSeparator" w:id="0">
    <w:p w14:paraId="015BF0FA" w14:textId="77777777" w:rsidR="006C6119" w:rsidRDefault="006C6119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333431"/>
      <w:docPartObj>
        <w:docPartGallery w:val="Page Numbers (Bottom of Page)"/>
        <w:docPartUnique/>
      </w:docPartObj>
    </w:sdtPr>
    <w:sdtEndPr/>
    <w:sdtContent>
      <w:p w14:paraId="14EC0434" w14:textId="59B96302" w:rsidR="003C7717" w:rsidRDefault="003C77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0F6F" w:rsidRPr="00E90F6F">
          <w:rPr>
            <w:noProof/>
            <w:lang w:val="nl-NL"/>
          </w:rPr>
          <w:t>1</w:t>
        </w:r>
        <w:r>
          <w:fldChar w:fldCharType="end"/>
        </w:r>
      </w:p>
    </w:sdtContent>
  </w:sdt>
  <w:p w14:paraId="3D6A0207" w14:textId="77777777" w:rsidR="003C7717" w:rsidRDefault="003C7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B8FC72" w14:textId="77777777" w:rsidR="006C6119" w:rsidRDefault="006C6119" w:rsidP="003C7717">
      <w:pPr>
        <w:spacing w:after="0" w:line="240" w:lineRule="auto"/>
      </w:pPr>
      <w:r>
        <w:separator/>
      </w:r>
    </w:p>
  </w:footnote>
  <w:footnote w:type="continuationSeparator" w:id="0">
    <w:p w14:paraId="7312AC3C" w14:textId="77777777" w:rsidR="006C6119" w:rsidRDefault="006C6119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C6119"/>
    <w:rsid w:val="006D3DC2"/>
    <w:rsid w:val="0074506E"/>
    <w:rsid w:val="007A5389"/>
    <w:rsid w:val="007D134E"/>
    <w:rsid w:val="007F464C"/>
    <w:rsid w:val="00805A2C"/>
    <w:rsid w:val="008B237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C07C90"/>
    <w:rsid w:val="00C15A5D"/>
    <w:rsid w:val="00C704E3"/>
    <w:rsid w:val="00CA4547"/>
    <w:rsid w:val="00D20B98"/>
    <w:rsid w:val="00D75845"/>
    <w:rsid w:val="00D962A7"/>
    <w:rsid w:val="00E66FDD"/>
    <w:rsid w:val="00E90F6F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4A4FC-B2EF-4B78-9D99-F272ED2C3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7:13:00Z</dcterms:modified>
</cp:coreProperties>
</file>